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CB574" w14:textId="77777777" w:rsidR="007317B1" w:rsidRDefault="007317B1" w:rsidP="007317B1">
      <w:r>
        <w:t>Supplementary file 6 - Standards for Reporting Qualitative Research (SRQR)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"/>
        <w:gridCol w:w="2177"/>
        <w:gridCol w:w="5351"/>
        <w:gridCol w:w="2417"/>
      </w:tblGrid>
      <w:tr w:rsidR="007317B1" w:rsidRPr="00765AF0" w14:paraId="54CB5529" w14:textId="77777777" w:rsidTr="00812827">
        <w:tc>
          <w:tcPr>
            <w:tcW w:w="0" w:type="auto"/>
          </w:tcPr>
          <w:p w14:paraId="420F3827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5CEA12B2" w14:textId="77777777" w:rsidR="007317B1" w:rsidRDefault="007317B1" w:rsidP="00332EF6">
            <w:r>
              <w:t>Standards for Reporting Qualitative Research (SRQR) Checklist</w:t>
            </w:r>
          </w:p>
          <w:p w14:paraId="1ADC3166" w14:textId="77777777" w:rsidR="007317B1" w:rsidRDefault="007317B1" w:rsidP="00332EF6">
            <w:r>
              <w:t xml:space="preserve">Completed for: </w:t>
            </w:r>
            <w:r w:rsidRPr="002F5658">
              <w:rPr>
                <w:rFonts w:ascii="Calibri" w:hAnsi="Calibri"/>
                <w:b/>
                <w:bCs/>
              </w:rPr>
              <w:t>Employed but unpaid, volunteers or paradoxical surplus? Sierra Leone’s unsalaried health workforce</w:t>
            </w:r>
          </w:p>
          <w:p w14:paraId="0C5FDDC4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7B1" w:rsidRPr="00765AF0" w14:paraId="1876E03C" w14:textId="77777777" w:rsidTr="00812827">
        <w:tc>
          <w:tcPr>
            <w:tcW w:w="0" w:type="auto"/>
          </w:tcPr>
          <w:p w14:paraId="178EDF23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F130200" w14:textId="77777777" w:rsidR="007317B1" w:rsidRPr="00765AF0" w:rsidRDefault="007317B1" w:rsidP="00332EF6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0" w:type="auto"/>
          </w:tcPr>
          <w:p w14:paraId="7740B45B" w14:textId="77777777" w:rsidR="007317B1" w:rsidRPr="00765AF0" w:rsidRDefault="007317B1" w:rsidP="00332EF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65AF0">
              <w:rPr>
                <w:rFonts w:cstheme="minorHAns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0" w:type="auto"/>
          </w:tcPr>
          <w:p w14:paraId="0853F8A7" w14:textId="77777777" w:rsidR="007317B1" w:rsidRPr="00765AF0" w:rsidRDefault="007317B1" w:rsidP="00332EF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65AF0">
              <w:rPr>
                <w:rFonts w:cstheme="minorHAnsi"/>
                <w:b/>
                <w:bCs/>
                <w:sz w:val="20"/>
                <w:szCs w:val="20"/>
              </w:rPr>
              <w:t>To be found on page(s)</w:t>
            </w:r>
            <w:r>
              <w:rPr>
                <w:rFonts w:cstheme="minorHAnsi"/>
                <w:b/>
                <w:bCs/>
                <w:sz w:val="20"/>
                <w:szCs w:val="20"/>
              </w:rPr>
              <w:t>*/other details</w:t>
            </w:r>
            <w:r w:rsidRPr="00765AF0"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</w:tr>
      <w:tr w:rsidR="007317B1" w:rsidRPr="00765AF0" w14:paraId="2AEECFAC" w14:textId="77777777" w:rsidTr="00812827">
        <w:tc>
          <w:tcPr>
            <w:tcW w:w="0" w:type="auto"/>
          </w:tcPr>
          <w:p w14:paraId="23850ECD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295A05F" w14:textId="77777777" w:rsidR="007317B1" w:rsidRPr="00765AF0" w:rsidRDefault="007317B1" w:rsidP="00332EF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65AF0">
              <w:rPr>
                <w:rFonts w:cstheme="minorHAnsi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0" w:type="auto"/>
          </w:tcPr>
          <w:p w14:paraId="01362472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520EB47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7B1" w:rsidRPr="00765AF0" w14:paraId="15DD1B05" w14:textId="77777777" w:rsidTr="00812827">
        <w:tc>
          <w:tcPr>
            <w:tcW w:w="0" w:type="auto"/>
          </w:tcPr>
          <w:p w14:paraId="26A1C666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1</w:t>
            </w:r>
          </w:p>
        </w:tc>
        <w:tc>
          <w:tcPr>
            <w:tcW w:w="0" w:type="auto"/>
          </w:tcPr>
          <w:p w14:paraId="27450F22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Concise description of the nature and topic of the study</w:t>
            </w:r>
          </w:p>
        </w:tc>
        <w:tc>
          <w:tcPr>
            <w:tcW w:w="0" w:type="auto"/>
          </w:tcPr>
          <w:p w14:paraId="1F6265E8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Identifying</w:t>
            </w:r>
          </w:p>
          <w:p w14:paraId="1CEC293F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the study as qualitative or indicating the approach (e.g., ethnography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5AF0">
              <w:rPr>
                <w:rFonts w:cstheme="minorHAnsi"/>
                <w:sz w:val="20"/>
                <w:szCs w:val="20"/>
              </w:rPr>
              <w:t>grounded theory) or data collection methods (e.g., interview, focus</w:t>
            </w:r>
          </w:p>
          <w:p w14:paraId="2AF71B4F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group) is recommended</w:t>
            </w:r>
          </w:p>
          <w:p w14:paraId="64DF777B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BF7A0B4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study description not included in title)</w:t>
            </w:r>
          </w:p>
        </w:tc>
      </w:tr>
      <w:tr w:rsidR="007317B1" w:rsidRPr="00765AF0" w14:paraId="6403CC8D" w14:textId="77777777" w:rsidTr="00812827">
        <w:tc>
          <w:tcPr>
            <w:tcW w:w="0" w:type="auto"/>
          </w:tcPr>
          <w:p w14:paraId="5E624B95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BFA78E1" w14:textId="77777777" w:rsidR="007317B1" w:rsidRPr="00765AF0" w:rsidRDefault="007317B1" w:rsidP="00332EF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65AF0">
              <w:rPr>
                <w:rFonts w:cstheme="minorHAnsi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0" w:type="auto"/>
          </w:tcPr>
          <w:p w14:paraId="52FC4334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2AAF849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7B1" w:rsidRPr="00765AF0" w14:paraId="49AFDE66" w14:textId="77777777" w:rsidTr="00812827">
        <w:tc>
          <w:tcPr>
            <w:tcW w:w="0" w:type="auto"/>
          </w:tcPr>
          <w:p w14:paraId="00CB3ABB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2</w:t>
            </w:r>
          </w:p>
        </w:tc>
        <w:tc>
          <w:tcPr>
            <w:tcW w:w="0" w:type="auto"/>
          </w:tcPr>
          <w:p w14:paraId="0F98D4EE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52D5C64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ummary of key elements of the study using the abstract format of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5AF0">
              <w:rPr>
                <w:rFonts w:cstheme="minorHAnsi"/>
                <w:sz w:val="20"/>
                <w:szCs w:val="20"/>
              </w:rPr>
              <w:t>the intended publication; typically includes background, purpose,</w:t>
            </w:r>
          </w:p>
          <w:p w14:paraId="683E5AEE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methods, results, and conclusions</w:t>
            </w:r>
          </w:p>
          <w:p w14:paraId="3B334297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88E6470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-3</w:t>
            </w:r>
          </w:p>
        </w:tc>
      </w:tr>
      <w:tr w:rsidR="007317B1" w:rsidRPr="00765AF0" w14:paraId="1FEBD3F1" w14:textId="77777777" w:rsidTr="00812827">
        <w:tc>
          <w:tcPr>
            <w:tcW w:w="0" w:type="auto"/>
          </w:tcPr>
          <w:p w14:paraId="7AF3D45B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7269713" w14:textId="77777777" w:rsidR="007317B1" w:rsidRPr="00765AF0" w:rsidRDefault="007317B1" w:rsidP="00332EF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65AF0">
              <w:rPr>
                <w:rFonts w:cstheme="minorHAnsi"/>
                <w:b/>
                <w:bCs/>
                <w:sz w:val="20"/>
                <w:szCs w:val="20"/>
              </w:rPr>
              <w:t>Introduction</w:t>
            </w:r>
          </w:p>
          <w:p w14:paraId="1E7EA306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B40DF0A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2B975E0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7B1" w:rsidRPr="00765AF0" w14:paraId="32FBDDDB" w14:textId="77777777" w:rsidTr="00812827">
        <w:tc>
          <w:tcPr>
            <w:tcW w:w="0" w:type="auto"/>
          </w:tcPr>
          <w:p w14:paraId="352E758F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3</w:t>
            </w:r>
          </w:p>
        </w:tc>
        <w:tc>
          <w:tcPr>
            <w:tcW w:w="0" w:type="auto"/>
          </w:tcPr>
          <w:p w14:paraId="5260B17C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Problem formulation</w:t>
            </w:r>
          </w:p>
        </w:tc>
        <w:tc>
          <w:tcPr>
            <w:tcW w:w="0" w:type="auto"/>
          </w:tcPr>
          <w:p w14:paraId="6285C746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Description and significance of th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5AF0">
              <w:rPr>
                <w:rFonts w:cstheme="minorHAnsi"/>
                <w:sz w:val="20"/>
                <w:szCs w:val="20"/>
              </w:rPr>
              <w:t>problem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5AF0">
              <w:rPr>
                <w:rFonts w:cstheme="minorHAnsi"/>
                <w:sz w:val="20"/>
                <w:szCs w:val="20"/>
              </w:rPr>
              <w:t>/phenomenon studied;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5AF0">
              <w:rPr>
                <w:rFonts w:cstheme="minorHAnsi"/>
                <w:sz w:val="20"/>
                <w:szCs w:val="20"/>
              </w:rPr>
              <w:t>review of relevant theory and empirical work; problem statement</w:t>
            </w:r>
          </w:p>
          <w:p w14:paraId="413AB17B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B7887D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e background, 5-8</w:t>
            </w:r>
          </w:p>
        </w:tc>
      </w:tr>
      <w:tr w:rsidR="007317B1" w:rsidRPr="00765AF0" w14:paraId="037C42C8" w14:textId="77777777" w:rsidTr="00812827">
        <w:tc>
          <w:tcPr>
            <w:tcW w:w="0" w:type="auto"/>
          </w:tcPr>
          <w:p w14:paraId="037AE81D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4</w:t>
            </w:r>
          </w:p>
        </w:tc>
        <w:tc>
          <w:tcPr>
            <w:tcW w:w="0" w:type="auto"/>
          </w:tcPr>
          <w:p w14:paraId="1D2753F0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8CBE8E5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Purpose or research question Purpose of the study and specific objectives or questions</w:t>
            </w:r>
          </w:p>
          <w:p w14:paraId="11B25057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0C0E776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7317B1" w:rsidRPr="00765AF0" w14:paraId="58272ECE" w14:textId="77777777" w:rsidTr="00812827">
        <w:tc>
          <w:tcPr>
            <w:tcW w:w="0" w:type="auto"/>
          </w:tcPr>
          <w:p w14:paraId="511AACE0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766F7E2" w14:textId="77777777" w:rsidR="007317B1" w:rsidRPr="00765AF0" w:rsidRDefault="007317B1" w:rsidP="00332EF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65AF0">
              <w:rPr>
                <w:rFonts w:cstheme="minorHAnsi"/>
                <w:b/>
                <w:bCs/>
                <w:sz w:val="20"/>
                <w:szCs w:val="20"/>
              </w:rPr>
              <w:t>Methods</w:t>
            </w:r>
          </w:p>
          <w:p w14:paraId="14405FE9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4AC3A13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E3CA8DE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7B1" w:rsidRPr="00765AF0" w14:paraId="5F0DBFE5" w14:textId="77777777" w:rsidTr="00812827">
        <w:tc>
          <w:tcPr>
            <w:tcW w:w="0" w:type="auto"/>
          </w:tcPr>
          <w:p w14:paraId="723B6CB9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5</w:t>
            </w:r>
          </w:p>
        </w:tc>
        <w:tc>
          <w:tcPr>
            <w:tcW w:w="0" w:type="auto"/>
          </w:tcPr>
          <w:p w14:paraId="6CC6F7E1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Qualitative approach and research paradigm</w:t>
            </w:r>
          </w:p>
        </w:tc>
        <w:tc>
          <w:tcPr>
            <w:tcW w:w="0" w:type="auto"/>
          </w:tcPr>
          <w:p w14:paraId="28206A8D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Qualitative approach (e.g., ethnography, grounded theory, case study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5AF0">
              <w:rPr>
                <w:rFonts w:cstheme="minorHAnsi"/>
                <w:sz w:val="20"/>
                <w:szCs w:val="20"/>
              </w:rPr>
              <w:t>phenomenology, narrative research) and guiding theory if appropriate;</w:t>
            </w:r>
          </w:p>
          <w:p w14:paraId="7EA467C7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identifying the research paradigm (e.g., postpositivist, constructivist/</w:t>
            </w:r>
          </w:p>
          <w:p w14:paraId="042E4538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interpretivist) is also recommended; rationale b</w:t>
            </w:r>
          </w:p>
          <w:p w14:paraId="7E2215A2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A4F311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-9</w:t>
            </w:r>
          </w:p>
        </w:tc>
      </w:tr>
      <w:tr w:rsidR="007317B1" w:rsidRPr="00765AF0" w14:paraId="2885D5EB" w14:textId="77777777" w:rsidTr="00812827">
        <w:tc>
          <w:tcPr>
            <w:tcW w:w="0" w:type="auto"/>
          </w:tcPr>
          <w:p w14:paraId="2D87A39C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6</w:t>
            </w:r>
          </w:p>
        </w:tc>
        <w:tc>
          <w:tcPr>
            <w:tcW w:w="0" w:type="auto"/>
          </w:tcPr>
          <w:p w14:paraId="479C7555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Researcher characteristics and reflexivity</w:t>
            </w:r>
          </w:p>
        </w:tc>
        <w:tc>
          <w:tcPr>
            <w:tcW w:w="0" w:type="auto"/>
          </w:tcPr>
          <w:p w14:paraId="584E19AA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Researchers’ characteristics that may influence the research, including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5AF0">
              <w:rPr>
                <w:rFonts w:cstheme="minorHAnsi"/>
                <w:sz w:val="20"/>
                <w:szCs w:val="20"/>
              </w:rPr>
              <w:t>personal attributes, qualifications/experience, relationship with</w:t>
            </w:r>
          </w:p>
          <w:p w14:paraId="473B7C27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participants, assumptions, and/or presuppositions; potential or actua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5AF0">
              <w:rPr>
                <w:rFonts w:cstheme="minorHAnsi"/>
                <w:sz w:val="20"/>
                <w:szCs w:val="20"/>
              </w:rPr>
              <w:t>interaction between researchers’ characteristics and the research</w:t>
            </w:r>
          </w:p>
          <w:p w14:paraId="5016C580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questions, approach, methods, results, and/or transferability</w:t>
            </w:r>
          </w:p>
          <w:p w14:paraId="14A39778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2F69382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included</w:t>
            </w:r>
          </w:p>
        </w:tc>
      </w:tr>
      <w:tr w:rsidR="007317B1" w:rsidRPr="00765AF0" w14:paraId="697C2B31" w14:textId="77777777" w:rsidTr="00812827">
        <w:tc>
          <w:tcPr>
            <w:tcW w:w="0" w:type="auto"/>
          </w:tcPr>
          <w:p w14:paraId="316C5D3B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7</w:t>
            </w:r>
          </w:p>
        </w:tc>
        <w:tc>
          <w:tcPr>
            <w:tcW w:w="0" w:type="auto"/>
          </w:tcPr>
          <w:p w14:paraId="25417781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Context</w:t>
            </w:r>
          </w:p>
        </w:tc>
        <w:tc>
          <w:tcPr>
            <w:tcW w:w="0" w:type="auto"/>
          </w:tcPr>
          <w:p w14:paraId="5B9245E3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etting/site and salient contextual factors; rationale</w:t>
            </w:r>
          </w:p>
          <w:p w14:paraId="158FEDE2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A5B777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e background 5-8</w:t>
            </w:r>
          </w:p>
        </w:tc>
      </w:tr>
      <w:tr w:rsidR="007317B1" w:rsidRPr="00765AF0" w14:paraId="4453E0B6" w14:textId="77777777" w:rsidTr="00812827">
        <w:tc>
          <w:tcPr>
            <w:tcW w:w="0" w:type="auto"/>
          </w:tcPr>
          <w:p w14:paraId="5B91E445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8</w:t>
            </w:r>
          </w:p>
        </w:tc>
        <w:tc>
          <w:tcPr>
            <w:tcW w:w="0" w:type="auto"/>
          </w:tcPr>
          <w:p w14:paraId="06EF135F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ampling strategy</w:t>
            </w:r>
          </w:p>
        </w:tc>
        <w:tc>
          <w:tcPr>
            <w:tcW w:w="0" w:type="auto"/>
          </w:tcPr>
          <w:p w14:paraId="1CC6D0FF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How and why research participants, documents, or events were</w:t>
            </w:r>
          </w:p>
          <w:p w14:paraId="124C83EE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elected; criteria for deciding when no further sampling was necessary</w:t>
            </w:r>
          </w:p>
          <w:p w14:paraId="1C6E0B45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(e.g., sampling saturation); rationale</w:t>
            </w:r>
          </w:p>
          <w:p w14:paraId="44B30652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0650BB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e methodology, 9</w:t>
            </w:r>
          </w:p>
        </w:tc>
      </w:tr>
      <w:tr w:rsidR="007317B1" w:rsidRPr="00765AF0" w14:paraId="05822D1C" w14:textId="77777777" w:rsidTr="00812827">
        <w:tc>
          <w:tcPr>
            <w:tcW w:w="0" w:type="auto"/>
          </w:tcPr>
          <w:p w14:paraId="60E08A98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9</w:t>
            </w:r>
          </w:p>
        </w:tc>
        <w:tc>
          <w:tcPr>
            <w:tcW w:w="0" w:type="auto"/>
          </w:tcPr>
          <w:p w14:paraId="2131D950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Ethical issues pertaining to human subjects</w:t>
            </w:r>
          </w:p>
        </w:tc>
        <w:tc>
          <w:tcPr>
            <w:tcW w:w="0" w:type="auto"/>
          </w:tcPr>
          <w:p w14:paraId="106AA1B7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Documentation of approval by an appropriate ethics review boar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5AF0">
              <w:rPr>
                <w:rFonts w:cstheme="minorHAnsi"/>
                <w:sz w:val="20"/>
                <w:szCs w:val="20"/>
              </w:rPr>
              <w:t>and participant consent, or explanation for lack thereof; other</w:t>
            </w:r>
          </w:p>
          <w:p w14:paraId="65CAA02D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confidentiality and data security issues</w:t>
            </w:r>
          </w:p>
          <w:p w14:paraId="296FCF1E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1697389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7317B1" w:rsidRPr="00765AF0" w14:paraId="417BB86F" w14:textId="77777777" w:rsidTr="00812827">
        <w:tc>
          <w:tcPr>
            <w:tcW w:w="0" w:type="auto"/>
          </w:tcPr>
          <w:p w14:paraId="6E093295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lastRenderedPageBreak/>
              <w:t>S10</w:t>
            </w:r>
          </w:p>
        </w:tc>
        <w:tc>
          <w:tcPr>
            <w:tcW w:w="0" w:type="auto"/>
          </w:tcPr>
          <w:p w14:paraId="71E66CCC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Data collection methods</w:t>
            </w:r>
          </w:p>
        </w:tc>
        <w:tc>
          <w:tcPr>
            <w:tcW w:w="0" w:type="auto"/>
          </w:tcPr>
          <w:p w14:paraId="2FE8B2E4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Types of data collected; details of data collection procedures including</w:t>
            </w:r>
          </w:p>
          <w:p w14:paraId="0D239425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765AF0">
              <w:rPr>
                <w:rFonts w:cstheme="minorHAnsi"/>
                <w:sz w:val="20"/>
                <w:szCs w:val="20"/>
              </w:rPr>
              <w:t>as</w:t>
            </w:r>
            <w:proofErr w:type="gramEnd"/>
            <w:r w:rsidRPr="00765AF0">
              <w:rPr>
                <w:rFonts w:cstheme="minorHAnsi"/>
                <w:sz w:val="20"/>
                <w:szCs w:val="20"/>
              </w:rPr>
              <w:t xml:space="preserve"> appropriate) start and stop dates of data collection and analysis,</w:t>
            </w:r>
          </w:p>
          <w:p w14:paraId="28F71593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iterative process, triangulation of sources/methods, and modification</w:t>
            </w:r>
          </w:p>
          <w:p w14:paraId="2A0382D8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of procedures in response to evolving study findings; rationale</w:t>
            </w:r>
          </w:p>
          <w:p w14:paraId="63BF5529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E32E4AE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-9</w:t>
            </w:r>
          </w:p>
        </w:tc>
      </w:tr>
      <w:tr w:rsidR="007317B1" w:rsidRPr="00765AF0" w14:paraId="468BEAED" w14:textId="77777777" w:rsidTr="00812827">
        <w:tc>
          <w:tcPr>
            <w:tcW w:w="0" w:type="auto"/>
          </w:tcPr>
          <w:p w14:paraId="425F5044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11</w:t>
            </w:r>
          </w:p>
        </w:tc>
        <w:tc>
          <w:tcPr>
            <w:tcW w:w="0" w:type="auto"/>
          </w:tcPr>
          <w:p w14:paraId="5D9727A7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Data collection instruments and technologies</w:t>
            </w:r>
          </w:p>
        </w:tc>
        <w:tc>
          <w:tcPr>
            <w:tcW w:w="0" w:type="auto"/>
          </w:tcPr>
          <w:p w14:paraId="0AD9218A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Description of instruments (e.g., interview guides, questionnaires)</w:t>
            </w:r>
          </w:p>
          <w:p w14:paraId="46E865E0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and devices (e.g., audio recorders) used for data collection; if/how the</w:t>
            </w:r>
          </w:p>
          <w:p w14:paraId="5C992BCC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instrument(s) changed over the course of the study</w:t>
            </w:r>
          </w:p>
          <w:p w14:paraId="7B3220C0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1F5851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7317B1" w:rsidRPr="00765AF0" w14:paraId="5F904FD2" w14:textId="77777777" w:rsidTr="00812827">
        <w:tc>
          <w:tcPr>
            <w:tcW w:w="0" w:type="auto"/>
          </w:tcPr>
          <w:p w14:paraId="00C0553A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12</w:t>
            </w:r>
          </w:p>
        </w:tc>
        <w:tc>
          <w:tcPr>
            <w:tcW w:w="0" w:type="auto"/>
          </w:tcPr>
          <w:p w14:paraId="6D923E5A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Units of study</w:t>
            </w:r>
          </w:p>
        </w:tc>
        <w:tc>
          <w:tcPr>
            <w:tcW w:w="0" w:type="auto"/>
          </w:tcPr>
          <w:p w14:paraId="1E6EE9F3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Number and relevant characteristics of participants, documents, o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5AF0">
              <w:rPr>
                <w:rFonts w:cstheme="minorHAnsi"/>
                <w:sz w:val="20"/>
                <w:szCs w:val="20"/>
              </w:rPr>
              <w:t>events included in the study; level of participation (could be reported</w:t>
            </w:r>
          </w:p>
          <w:p w14:paraId="2011D9D5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in results)</w:t>
            </w:r>
          </w:p>
          <w:p w14:paraId="67DE8FF3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04559BB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7317B1" w:rsidRPr="00765AF0" w14:paraId="621ED1C7" w14:textId="77777777" w:rsidTr="00812827">
        <w:tc>
          <w:tcPr>
            <w:tcW w:w="0" w:type="auto"/>
          </w:tcPr>
          <w:p w14:paraId="3E5312EA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13</w:t>
            </w:r>
          </w:p>
        </w:tc>
        <w:tc>
          <w:tcPr>
            <w:tcW w:w="0" w:type="auto"/>
          </w:tcPr>
          <w:p w14:paraId="14097CDE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Data processing</w:t>
            </w:r>
          </w:p>
        </w:tc>
        <w:tc>
          <w:tcPr>
            <w:tcW w:w="0" w:type="auto"/>
          </w:tcPr>
          <w:p w14:paraId="4B080CAA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Methods for processing data prior to and during analysis, including</w:t>
            </w:r>
          </w:p>
          <w:p w14:paraId="0EDAC28F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transcription, data entry, data management and security, verification</w:t>
            </w:r>
          </w:p>
          <w:p w14:paraId="79669188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of data integrity, data coding, and anonymization/deidentification of excerpts</w:t>
            </w:r>
          </w:p>
          <w:p w14:paraId="6EEA0757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28750A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7317B1" w:rsidRPr="00765AF0" w14:paraId="3CC121F9" w14:textId="77777777" w:rsidTr="00812827">
        <w:tc>
          <w:tcPr>
            <w:tcW w:w="0" w:type="auto"/>
          </w:tcPr>
          <w:p w14:paraId="5362B4A1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14</w:t>
            </w:r>
          </w:p>
        </w:tc>
        <w:tc>
          <w:tcPr>
            <w:tcW w:w="0" w:type="auto"/>
          </w:tcPr>
          <w:p w14:paraId="0CB86F90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Data analysis</w:t>
            </w:r>
          </w:p>
        </w:tc>
        <w:tc>
          <w:tcPr>
            <w:tcW w:w="0" w:type="auto"/>
          </w:tcPr>
          <w:p w14:paraId="1A9CB072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Process by which inferences, themes, etc., were identified and</w:t>
            </w:r>
          </w:p>
          <w:p w14:paraId="0829C3AF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developed, including the researchers involved in data analysis; usually</w:t>
            </w:r>
          </w:p>
          <w:p w14:paraId="4544C1E1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references a specific paradigm or approach; rationale b</w:t>
            </w:r>
          </w:p>
          <w:p w14:paraId="79CE9C24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6491541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7317B1" w:rsidRPr="00765AF0" w14:paraId="20829D3D" w14:textId="77777777" w:rsidTr="00812827">
        <w:tc>
          <w:tcPr>
            <w:tcW w:w="0" w:type="auto"/>
          </w:tcPr>
          <w:p w14:paraId="5841329C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15</w:t>
            </w:r>
          </w:p>
        </w:tc>
        <w:tc>
          <w:tcPr>
            <w:tcW w:w="0" w:type="auto"/>
          </w:tcPr>
          <w:p w14:paraId="583F6CC0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Techniques to enhance trustworthiness</w:t>
            </w:r>
          </w:p>
        </w:tc>
        <w:tc>
          <w:tcPr>
            <w:tcW w:w="0" w:type="auto"/>
          </w:tcPr>
          <w:p w14:paraId="143BF90A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Techniques to enhance trustworthiness and credibility of data analysi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5AF0">
              <w:rPr>
                <w:rFonts w:cstheme="minorHAnsi"/>
                <w:sz w:val="20"/>
                <w:szCs w:val="20"/>
              </w:rPr>
              <w:t>(e.g., member checking, audit trail, triangulation); rationale</w:t>
            </w:r>
          </w:p>
          <w:p w14:paraId="5BCDAEB3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B40076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7317B1" w:rsidRPr="00765AF0" w14:paraId="2E4A5F27" w14:textId="77777777" w:rsidTr="00812827">
        <w:tc>
          <w:tcPr>
            <w:tcW w:w="0" w:type="auto"/>
          </w:tcPr>
          <w:p w14:paraId="4DD6F611" w14:textId="77777777" w:rsidR="007317B1" w:rsidRPr="00765AF0" w:rsidRDefault="007317B1" w:rsidP="00332EF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AAAB9E6" w14:textId="77777777" w:rsidR="007317B1" w:rsidRPr="00765AF0" w:rsidRDefault="007317B1" w:rsidP="00332EF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65AF0">
              <w:rPr>
                <w:rFonts w:cstheme="minorHAnsi"/>
                <w:b/>
                <w:bCs/>
                <w:sz w:val="20"/>
                <w:szCs w:val="20"/>
              </w:rPr>
              <w:t>Results/findings</w:t>
            </w:r>
          </w:p>
          <w:p w14:paraId="12AA9096" w14:textId="77777777" w:rsidR="007317B1" w:rsidRPr="00765AF0" w:rsidRDefault="007317B1" w:rsidP="00332EF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47990C7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6B3E44E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7B1" w:rsidRPr="00765AF0" w14:paraId="41A740D6" w14:textId="77777777" w:rsidTr="00812827">
        <w:tc>
          <w:tcPr>
            <w:tcW w:w="0" w:type="auto"/>
          </w:tcPr>
          <w:p w14:paraId="76311456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16</w:t>
            </w:r>
          </w:p>
        </w:tc>
        <w:tc>
          <w:tcPr>
            <w:tcW w:w="0" w:type="auto"/>
          </w:tcPr>
          <w:p w14:paraId="53E617C9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ynthesis and interpretation</w:t>
            </w:r>
          </w:p>
        </w:tc>
        <w:tc>
          <w:tcPr>
            <w:tcW w:w="0" w:type="auto"/>
          </w:tcPr>
          <w:p w14:paraId="3D2B4D44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Main findings (e.g., interpretations, inferences, and themes); migh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5AF0">
              <w:rPr>
                <w:rFonts w:cstheme="minorHAnsi"/>
                <w:sz w:val="20"/>
                <w:szCs w:val="20"/>
              </w:rPr>
              <w:t>include development of a theory or model, or integration with prior</w:t>
            </w:r>
          </w:p>
          <w:p w14:paraId="413FFBFA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research or theory</w:t>
            </w:r>
          </w:p>
          <w:p w14:paraId="4EB26A3B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DA22D0E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7317B1" w:rsidRPr="00765AF0" w14:paraId="28FBEB88" w14:textId="77777777" w:rsidTr="00812827">
        <w:tc>
          <w:tcPr>
            <w:tcW w:w="0" w:type="auto"/>
          </w:tcPr>
          <w:p w14:paraId="486F27E9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17</w:t>
            </w:r>
          </w:p>
        </w:tc>
        <w:tc>
          <w:tcPr>
            <w:tcW w:w="0" w:type="auto"/>
          </w:tcPr>
          <w:p w14:paraId="6B5AEB23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Links to empirical data</w:t>
            </w:r>
          </w:p>
        </w:tc>
        <w:tc>
          <w:tcPr>
            <w:tcW w:w="0" w:type="auto"/>
          </w:tcPr>
          <w:p w14:paraId="19FB8139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Evidence (e.g., quotes, field notes, text excerpts, photographs) t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5AF0">
              <w:rPr>
                <w:rFonts w:cstheme="minorHAnsi"/>
                <w:sz w:val="20"/>
                <w:szCs w:val="20"/>
              </w:rPr>
              <w:t>substantiate analytic findings</w:t>
            </w:r>
          </w:p>
          <w:p w14:paraId="60992393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DF69D42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litative themes in table 12-13 and quotes included in descriptions 13-14</w:t>
            </w:r>
          </w:p>
        </w:tc>
      </w:tr>
      <w:tr w:rsidR="007317B1" w:rsidRPr="00765AF0" w14:paraId="72A65151" w14:textId="77777777" w:rsidTr="00812827">
        <w:tc>
          <w:tcPr>
            <w:tcW w:w="0" w:type="auto"/>
          </w:tcPr>
          <w:p w14:paraId="6387924D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3048244" w14:textId="77777777" w:rsidR="007317B1" w:rsidRPr="00765AF0" w:rsidRDefault="007317B1" w:rsidP="00332EF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65AF0">
              <w:rPr>
                <w:rFonts w:cstheme="minorHAnsi"/>
                <w:b/>
                <w:bCs/>
                <w:sz w:val="20"/>
                <w:szCs w:val="20"/>
              </w:rPr>
              <w:t>Discussion</w:t>
            </w:r>
          </w:p>
          <w:p w14:paraId="3F0652EE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0A84156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1DF6806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7B1" w:rsidRPr="00765AF0" w14:paraId="2A10EB28" w14:textId="77777777" w:rsidTr="00812827">
        <w:tc>
          <w:tcPr>
            <w:tcW w:w="0" w:type="auto"/>
          </w:tcPr>
          <w:p w14:paraId="718A97E5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18</w:t>
            </w:r>
          </w:p>
        </w:tc>
        <w:tc>
          <w:tcPr>
            <w:tcW w:w="0" w:type="auto"/>
          </w:tcPr>
          <w:p w14:paraId="6CF22CB1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1A96FEC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Integration with prior work, implications,</w:t>
            </w:r>
          </w:p>
          <w:p w14:paraId="7C3780AE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transferability, and contribution(s) to the field</w:t>
            </w:r>
          </w:p>
          <w:p w14:paraId="78508C24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hort summary of main findings; explanation of how finding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5AF0">
              <w:rPr>
                <w:rFonts w:cstheme="minorHAnsi"/>
                <w:sz w:val="20"/>
                <w:szCs w:val="20"/>
              </w:rPr>
              <w:t>and conclusions connect to, support, elaborate on, or challeng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65AF0">
              <w:rPr>
                <w:rFonts w:cstheme="minorHAnsi"/>
                <w:sz w:val="20"/>
                <w:szCs w:val="20"/>
              </w:rPr>
              <w:t>conclusions of earlier scholarship; discussion of scope of application/</w:t>
            </w:r>
          </w:p>
          <w:p w14:paraId="451D47E0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generalizability; identification of unique contribution(s) to scholarship</w:t>
            </w:r>
          </w:p>
          <w:p w14:paraId="0F5B2D87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in a discipline or field</w:t>
            </w:r>
          </w:p>
          <w:p w14:paraId="37EE3CA8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999BDBE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-18</w:t>
            </w:r>
          </w:p>
        </w:tc>
      </w:tr>
      <w:tr w:rsidR="007317B1" w:rsidRPr="00765AF0" w14:paraId="042D2479" w14:textId="77777777" w:rsidTr="00812827">
        <w:tc>
          <w:tcPr>
            <w:tcW w:w="0" w:type="auto"/>
          </w:tcPr>
          <w:p w14:paraId="661A1BCB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2A938C7" w14:textId="77777777" w:rsidR="007317B1" w:rsidRPr="003527AD" w:rsidRDefault="007317B1" w:rsidP="00332EF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527AD">
              <w:rPr>
                <w:rFonts w:cstheme="minorHAnsi"/>
                <w:b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00F3F1B4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98C3DD7" w14:textId="77777777" w:rsidR="007317B1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7B1" w:rsidRPr="00765AF0" w14:paraId="17123570" w14:textId="77777777" w:rsidTr="00812827">
        <w:tc>
          <w:tcPr>
            <w:tcW w:w="0" w:type="auto"/>
          </w:tcPr>
          <w:p w14:paraId="52DCD9E2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19</w:t>
            </w:r>
          </w:p>
        </w:tc>
        <w:tc>
          <w:tcPr>
            <w:tcW w:w="0" w:type="auto"/>
          </w:tcPr>
          <w:p w14:paraId="7D9FA3D4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05CF3C0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Trustworthiness and limitations of findings</w:t>
            </w:r>
          </w:p>
          <w:p w14:paraId="38FFF0C8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C4EF03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18</w:t>
            </w:r>
          </w:p>
        </w:tc>
      </w:tr>
      <w:tr w:rsidR="007317B1" w:rsidRPr="00765AF0" w14:paraId="55022E5C" w14:textId="77777777" w:rsidTr="00812827">
        <w:tc>
          <w:tcPr>
            <w:tcW w:w="0" w:type="auto"/>
          </w:tcPr>
          <w:p w14:paraId="3098BA04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E250B5C" w14:textId="77777777" w:rsidR="007317B1" w:rsidRPr="00765AF0" w:rsidRDefault="007317B1" w:rsidP="00332EF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65AF0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1E31B572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0A94FA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317B1" w:rsidRPr="00765AF0" w14:paraId="1998851D" w14:textId="77777777" w:rsidTr="00812827">
        <w:tc>
          <w:tcPr>
            <w:tcW w:w="0" w:type="auto"/>
          </w:tcPr>
          <w:p w14:paraId="4FB95CDB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20</w:t>
            </w:r>
          </w:p>
        </w:tc>
        <w:tc>
          <w:tcPr>
            <w:tcW w:w="0" w:type="auto"/>
          </w:tcPr>
          <w:p w14:paraId="152C2ACF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A72F43B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 xml:space="preserve">Conflicts of interest Potential sources of influence or perceived influence on study conduct and conclusions; how these were managed </w:t>
            </w:r>
          </w:p>
        </w:tc>
        <w:tc>
          <w:tcPr>
            <w:tcW w:w="0" w:type="auto"/>
          </w:tcPr>
          <w:p w14:paraId="07105BA5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cover letter</w:t>
            </w:r>
          </w:p>
        </w:tc>
      </w:tr>
      <w:tr w:rsidR="007317B1" w:rsidRPr="00765AF0" w14:paraId="14F60937" w14:textId="77777777" w:rsidTr="00812827">
        <w:tc>
          <w:tcPr>
            <w:tcW w:w="0" w:type="auto"/>
          </w:tcPr>
          <w:p w14:paraId="0B37578B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S21</w:t>
            </w:r>
          </w:p>
        </w:tc>
        <w:tc>
          <w:tcPr>
            <w:tcW w:w="0" w:type="auto"/>
          </w:tcPr>
          <w:p w14:paraId="65263733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6209937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 w:rsidRPr="00765AF0">
              <w:rPr>
                <w:rFonts w:cstheme="minorHAnsi"/>
                <w:sz w:val="20"/>
                <w:szCs w:val="20"/>
              </w:rPr>
              <w:t>Funding Sources of funding and other support; role of funders in data collection, interpretation, and reporting</w:t>
            </w:r>
          </w:p>
        </w:tc>
        <w:tc>
          <w:tcPr>
            <w:tcW w:w="0" w:type="auto"/>
          </w:tcPr>
          <w:p w14:paraId="2BA285DC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 cover letter</w:t>
            </w:r>
          </w:p>
        </w:tc>
      </w:tr>
      <w:tr w:rsidR="007317B1" w:rsidRPr="00765AF0" w14:paraId="3A143896" w14:textId="77777777" w:rsidTr="00812827">
        <w:tc>
          <w:tcPr>
            <w:tcW w:w="0" w:type="auto"/>
          </w:tcPr>
          <w:p w14:paraId="3DCC309D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D71C243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0366C43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E44411" w14:textId="77777777" w:rsidR="007317B1" w:rsidRPr="00765AF0" w:rsidRDefault="007317B1" w:rsidP="00332EF6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34CBA870" w14:textId="77777777" w:rsidR="007317B1" w:rsidRDefault="007317B1" w:rsidP="007317B1">
      <w:r>
        <w:t>*</w:t>
      </w:r>
      <w:proofErr w:type="gramStart"/>
      <w:r>
        <w:t>page</w:t>
      </w:r>
      <w:proofErr w:type="gramEnd"/>
      <w:r>
        <w:t xml:space="preserve"> numbers correspond with the ‘final’ version of the paper, without tracked changes. </w:t>
      </w:r>
    </w:p>
    <w:p w14:paraId="04099148" w14:textId="77777777" w:rsidR="007317B1" w:rsidRDefault="007317B1" w:rsidP="007317B1"/>
    <w:p w14:paraId="7E171A4B" w14:textId="77777777" w:rsidR="007317B1" w:rsidRPr="00212385" w:rsidRDefault="007317B1" w:rsidP="007317B1">
      <w:r w:rsidRPr="00212385">
        <w:t>This checklist was first developed by O’Brien, B. C., Harris, I. B., Beckman, T. J., Reed, D. A., &amp; Cook, D. A. (2014). Standards for reporting qualitative research: a synthesis of</w:t>
      </w:r>
      <w:r>
        <w:t xml:space="preserve"> </w:t>
      </w:r>
      <w:r w:rsidRPr="00212385">
        <w:t>recommendations.  Academic medicine, 89(9), 1245-1251.</w:t>
      </w:r>
    </w:p>
    <w:p w14:paraId="023157CA" w14:textId="2489E574" w:rsidR="00793F22" w:rsidRDefault="00793F22"/>
    <w:sectPr w:rsidR="00793F22" w:rsidSect="00812827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3D81F" w14:textId="77777777" w:rsidR="008F50C0" w:rsidRDefault="008F50C0" w:rsidP="00812827">
      <w:pPr>
        <w:spacing w:after="0" w:line="240" w:lineRule="auto"/>
      </w:pPr>
      <w:r>
        <w:separator/>
      </w:r>
    </w:p>
  </w:endnote>
  <w:endnote w:type="continuationSeparator" w:id="0">
    <w:p w14:paraId="54993B2B" w14:textId="77777777" w:rsidR="008F50C0" w:rsidRDefault="008F50C0" w:rsidP="008128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2B869" w14:textId="77777777" w:rsidR="008F50C0" w:rsidRDefault="008F50C0" w:rsidP="00812827">
      <w:pPr>
        <w:spacing w:after="0" w:line="240" w:lineRule="auto"/>
      </w:pPr>
      <w:r>
        <w:separator/>
      </w:r>
    </w:p>
  </w:footnote>
  <w:footnote w:type="continuationSeparator" w:id="0">
    <w:p w14:paraId="28CC9D09" w14:textId="77777777" w:rsidR="008F50C0" w:rsidRDefault="008F50C0" w:rsidP="008128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B957F" w14:textId="1724D4A1" w:rsidR="00812827" w:rsidRPr="00B97B10" w:rsidRDefault="00812827" w:rsidP="00812827">
    <w:pPr>
      <w:pStyle w:val="Header"/>
      <w:jc w:val="center"/>
    </w:pPr>
    <w:r>
      <w:t>Pieterse and Saracini - Unsalaried health workers in Sierra Leone research - data collection 2023-2024</w:t>
    </w:r>
  </w:p>
  <w:p w14:paraId="686CF766" w14:textId="77777777" w:rsidR="00812827" w:rsidRDefault="008128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7B1"/>
    <w:rsid w:val="007317B1"/>
    <w:rsid w:val="00793F22"/>
    <w:rsid w:val="00812827"/>
    <w:rsid w:val="008F50C0"/>
    <w:rsid w:val="00CA2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5F8AB"/>
  <w15:chartTrackingRefBased/>
  <w15:docId w15:val="{83DBDB6F-9914-45C4-8EBC-37D35AF2A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7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28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827"/>
  </w:style>
  <w:style w:type="paragraph" w:styleId="Footer">
    <w:name w:val="footer"/>
    <w:basedOn w:val="Normal"/>
    <w:link w:val="FooterChar"/>
    <w:uiPriority w:val="99"/>
    <w:unhideWhenUsed/>
    <w:rsid w:val="008128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2</Words>
  <Characters>4458</Characters>
  <Application>Microsoft Office Word</Application>
  <DocSecurity>0</DocSecurity>
  <Lines>37</Lines>
  <Paragraphs>10</Paragraphs>
  <ScaleCrop>false</ScaleCrop>
  <Company>Royal College of Surgeons in Ireland</Company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nella Pieterse</dc:creator>
  <cp:keywords/>
  <dc:description/>
  <cp:lastModifiedBy>Pieternella Pieterse</cp:lastModifiedBy>
  <cp:revision>3</cp:revision>
  <dcterms:created xsi:type="dcterms:W3CDTF">2025-08-05T08:56:00Z</dcterms:created>
  <dcterms:modified xsi:type="dcterms:W3CDTF">2025-08-05T08:57:00Z</dcterms:modified>
</cp:coreProperties>
</file>